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601" w:rsidRDefault="00E90601" w:rsidP="00E90601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4</w:t>
      </w:r>
    </w:p>
    <w:p w:rsidR="00E90601" w:rsidRDefault="00E90601" w:rsidP="00E90601">
      <w:pPr>
        <w:spacing w:after="0"/>
        <w:rPr>
          <w:rFonts w:ascii="Times New Roman" w:hAnsi="Times New Roman"/>
          <w:sz w:val="24"/>
          <w:szCs w:val="24"/>
        </w:rPr>
      </w:pPr>
    </w:p>
    <w:p w:rsidR="00E90601" w:rsidRPr="00E90601" w:rsidRDefault="00E90601" w:rsidP="00E90601">
      <w:pPr>
        <w:spacing w:after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4.</w:t>
      </w:r>
      <w:r w:rsidRPr="00DB1E93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C</w:t>
      </w:r>
      <w:r w:rsidRPr="00DB1E93">
        <w:rPr>
          <w:rFonts w:ascii="Times New Roman" w:hAnsi="Times New Roman"/>
          <w:b/>
          <w:bCs/>
          <w:sz w:val="24"/>
          <w:szCs w:val="24"/>
        </w:rPr>
        <w:t xml:space="preserve">omparison of epigenetic modifier gene expression </w:t>
      </w:r>
      <w:r w:rsidRPr="00C75C36"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/>
          <w:b/>
          <w:bCs/>
          <w:sz w:val="24"/>
          <w:szCs w:val="24"/>
        </w:rPr>
        <w:t xml:space="preserve">etween airway epithelial cells </w:t>
      </w:r>
      <w:r w:rsidRPr="00C75C36">
        <w:rPr>
          <w:rFonts w:ascii="Times New Roman" w:hAnsi="Times New Roman"/>
          <w:b/>
          <w:bCs/>
          <w:sz w:val="24"/>
          <w:szCs w:val="24"/>
        </w:rPr>
        <w:t xml:space="preserve">from asthmatic and healthy subject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0"/>
        <w:gridCol w:w="1080"/>
        <w:gridCol w:w="1170"/>
        <w:gridCol w:w="1170"/>
        <w:gridCol w:w="1350"/>
        <w:gridCol w:w="3308"/>
      </w:tblGrid>
      <w:tr w:rsidR="00E90601" w:rsidRPr="00C96A55" w:rsidTr="00A54000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08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p-value (</w:t>
            </w:r>
            <w:proofErr w:type="spellStart"/>
            <w:r w:rsidRPr="00C96A55">
              <w:rPr>
                <w:rFonts w:ascii="Times New Roman" w:hAnsi="Times New Roman"/>
                <w:sz w:val="24"/>
                <w:szCs w:val="24"/>
              </w:rPr>
              <w:t>uncor</w:t>
            </w:r>
            <w:proofErr w:type="spellEnd"/>
            <w:r w:rsidRPr="00C96A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p-value (ENIV)</w:t>
            </w:r>
          </w:p>
        </w:tc>
        <w:tc>
          <w:tcPr>
            <w:tcW w:w="3308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Family</w:t>
            </w:r>
          </w:p>
        </w:tc>
      </w:tr>
      <w:tr w:rsidR="00E90601" w:rsidRPr="00C96A55" w:rsidTr="00A54000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108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976.35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1950.32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1.32E-03</w:t>
            </w:r>
          </w:p>
        </w:tc>
        <w:tc>
          <w:tcPr>
            <w:tcW w:w="135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2.82E-02</w:t>
            </w:r>
          </w:p>
        </w:tc>
        <w:tc>
          <w:tcPr>
            <w:tcW w:w="3308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Histone Acetylation</w:t>
            </w:r>
          </w:p>
        </w:tc>
      </w:tr>
      <w:tr w:rsidR="00E90601" w:rsidRPr="00C96A55" w:rsidTr="00A54000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AURKA</w:t>
            </w:r>
          </w:p>
        </w:tc>
        <w:tc>
          <w:tcPr>
            <w:tcW w:w="108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1420.23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793.19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3.84E-03</w:t>
            </w:r>
          </w:p>
        </w:tc>
        <w:tc>
          <w:tcPr>
            <w:tcW w:w="135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8.22E-02</w:t>
            </w:r>
          </w:p>
        </w:tc>
        <w:tc>
          <w:tcPr>
            <w:tcW w:w="3308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Histone Phosphorylation</w:t>
            </w:r>
          </w:p>
        </w:tc>
      </w:tr>
      <w:tr w:rsidR="00E90601" w:rsidRPr="00C96A55" w:rsidTr="00A54000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DZIP3</w:t>
            </w:r>
          </w:p>
        </w:tc>
        <w:tc>
          <w:tcPr>
            <w:tcW w:w="108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511.17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187.34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4.45E-03</w:t>
            </w:r>
          </w:p>
        </w:tc>
        <w:tc>
          <w:tcPr>
            <w:tcW w:w="135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9.50E-02</w:t>
            </w:r>
          </w:p>
        </w:tc>
        <w:tc>
          <w:tcPr>
            <w:tcW w:w="3308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Histone Ubiquitination</w:t>
            </w:r>
          </w:p>
        </w:tc>
      </w:tr>
      <w:tr w:rsidR="00E90601" w:rsidRPr="00C96A55" w:rsidTr="00A54000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108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1746.94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2421.68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7.52E-03</w:t>
            </w:r>
          </w:p>
        </w:tc>
        <w:tc>
          <w:tcPr>
            <w:tcW w:w="135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1.61E-01</w:t>
            </w:r>
          </w:p>
        </w:tc>
        <w:tc>
          <w:tcPr>
            <w:tcW w:w="3308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Histone Acetylation</w:t>
            </w:r>
          </w:p>
        </w:tc>
      </w:tr>
      <w:tr w:rsidR="00E90601" w:rsidRPr="00C96A55" w:rsidTr="00A54000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EHMT2</w:t>
            </w:r>
          </w:p>
        </w:tc>
        <w:tc>
          <w:tcPr>
            <w:tcW w:w="108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1455.07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899.63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2.32E-02</w:t>
            </w:r>
          </w:p>
        </w:tc>
        <w:tc>
          <w:tcPr>
            <w:tcW w:w="135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4.96E-01</w:t>
            </w:r>
          </w:p>
        </w:tc>
        <w:tc>
          <w:tcPr>
            <w:tcW w:w="3308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Histone Methylation</w:t>
            </w:r>
          </w:p>
        </w:tc>
      </w:tr>
      <w:tr w:rsidR="00E90601" w:rsidRPr="00C96A55" w:rsidTr="00A54000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SUV39H1</w:t>
            </w:r>
          </w:p>
        </w:tc>
        <w:tc>
          <w:tcPr>
            <w:tcW w:w="108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202.99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121.04</w:t>
            </w:r>
          </w:p>
        </w:tc>
        <w:tc>
          <w:tcPr>
            <w:tcW w:w="117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3.13E-02</w:t>
            </w:r>
          </w:p>
        </w:tc>
        <w:tc>
          <w:tcPr>
            <w:tcW w:w="1350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6.69E-01</w:t>
            </w:r>
          </w:p>
        </w:tc>
        <w:tc>
          <w:tcPr>
            <w:tcW w:w="3308" w:type="dxa"/>
            <w:noWrap/>
            <w:vAlign w:val="center"/>
            <w:hideMark/>
          </w:tcPr>
          <w:p w:rsidR="00E90601" w:rsidRPr="00C96A55" w:rsidRDefault="00E90601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A55"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</w:tc>
      </w:tr>
    </w:tbl>
    <w:p w:rsidR="00E90601" w:rsidRDefault="00E90601" w:rsidP="00E90601">
      <w:pPr>
        <w:spacing w:after="0"/>
        <w:rPr>
          <w:rFonts w:ascii="Times New Roman" w:hAnsi="Times New Roman"/>
          <w:sz w:val="24"/>
          <w:szCs w:val="24"/>
        </w:rPr>
      </w:pPr>
      <w:r w:rsidRPr="00C75C36">
        <w:rPr>
          <w:rFonts w:ascii="Times New Roman" w:hAnsi="Times New Roman"/>
          <w:bCs/>
          <w:sz w:val="24"/>
          <w:szCs w:val="24"/>
        </w:rPr>
        <w:t>The mean expression for epigenetic modifier genes is shown for AECs from healthy</w:t>
      </w:r>
      <w:r>
        <w:rPr>
          <w:rFonts w:ascii="Times New Roman" w:hAnsi="Times New Roman"/>
          <w:bCs/>
          <w:sz w:val="24"/>
          <w:szCs w:val="24"/>
        </w:rPr>
        <w:t xml:space="preserve"> (H)</w:t>
      </w:r>
      <w:r w:rsidRPr="00C75C36">
        <w:rPr>
          <w:rFonts w:ascii="Times New Roman" w:hAnsi="Times New Roman"/>
          <w:bCs/>
          <w:sz w:val="24"/>
          <w:szCs w:val="24"/>
        </w:rPr>
        <w:t xml:space="preserve"> and asthmatic</w:t>
      </w:r>
      <w:r>
        <w:rPr>
          <w:rFonts w:ascii="Times New Roman" w:hAnsi="Times New Roman"/>
          <w:bCs/>
          <w:sz w:val="24"/>
          <w:szCs w:val="24"/>
        </w:rPr>
        <w:t xml:space="preserve"> (A)</w:t>
      </w:r>
      <w:r w:rsidRPr="00C75C36">
        <w:rPr>
          <w:rFonts w:ascii="Times New Roman" w:hAnsi="Times New Roman"/>
          <w:bCs/>
          <w:sz w:val="24"/>
          <w:szCs w:val="24"/>
        </w:rPr>
        <w:t xml:space="preserve"> subjects. P-values </w:t>
      </w:r>
      <w:r>
        <w:rPr>
          <w:rFonts w:ascii="Times New Roman" w:hAnsi="Times New Roman"/>
          <w:bCs/>
          <w:sz w:val="24"/>
          <w:szCs w:val="24"/>
        </w:rPr>
        <w:t>derived from Student’</w:t>
      </w:r>
      <w:r w:rsidRPr="00C75C36">
        <w:rPr>
          <w:rFonts w:ascii="Times New Roman" w:hAnsi="Times New Roman"/>
          <w:bCs/>
          <w:sz w:val="24"/>
          <w:szCs w:val="24"/>
        </w:rPr>
        <w:t>s t-tes</w:t>
      </w:r>
      <w:r>
        <w:rPr>
          <w:rFonts w:ascii="Times New Roman" w:hAnsi="Times New Roman"/>
          <w:bCs/>
          <w:sz w:val="24"/>
          <w:szCs w:val="24"/>
        </w:rPr>
        <w:t>ts are shown as uncorrected (p-value (</w:t>
      </w:r>
      <w:proofErr w:type="spellStart"/>
      <w:r>
        <w:rPr>
          <w:rFonts w:ascii="Times New Roman" w:hAnsi="Times New Roman"/>
          <w:bCs/>
          <w:sz w:val="24"/>
          <w:szCs w:val="24"/>
        </w:rPr>
        <w:t>uncor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)) and </w:t>
      </w:r>
      <w:r w:rsidRPr="00C75C36">
        <w:rPr>
          <w:rFonts w:ascii="Times New Roman" w:hAnsi="Times New Roman"/>
          <w:bCs/>
          <w:sz w:val="24"/>
          <w:szCs w:val="24"/>
        </w:rPr>
        <w:t>corrected for the effective number of independent variables (</w:t>
      </w:r>
      <w:r>
        <w:rPr>
          <w:rFonts w:ascii="Times New Roman" w:hAnsi="Times New Roman"/>
          <w:bCs/>
          <w:sz w:val="24"/>
          <w:szCs w:val="24"/>
        </w:rPr>
        <w:t>p-value (</w:t>
      </w:r>
      <w:r w:rsidRPr="00C75C36">
        <w:rPr>
          <w:rFonts w:ascii="Times New Roman" w:hAnsi="Times New Roman"/>
          <w:bCs/>
          <w:sz w:val="24"/>
          <w:szCs w:val="24"/>
        </w:rPr>
        <w:t>ENIV</w:t>
      </w:r>
      <w:r>
        <w:rPr>
          <w:rFonts w:ascii="Times New Roman" w:hAnsi="Times New Roman"/>
          <w:bCs/>
          <w:sz w:val="24"/>
          <w:szCs w:val="24"/>
        </w:rPr>
        <w:t>)</w:t>
      </w:r>
      <w:r w:rsidRPr="00C75C36"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C75C36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7F78A6" w:rsidRDefault="007F78A6">
      <w:bookmarkStart w:id="0" w:name="_GoBack"/>
      <w:bookmarkEnd w:id="0"/>
    </w:p>
    <w:sectPr w:rsidR="007F7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601"/>
    <w:rsid w:val="00000149"/>
    <w:rsid w:val="00000C3C"/>
    <w:rsid w:val="00001707"/>
    <w:rsid w:val="0000184A"/>
    <w:rsid w:val="000060EF"/>
    <w:rsid w:val="000149A2"/>
    <w:rsid w:val="00016F97"/>
    <w:rsid w:val="00017B07"/>
    <w:rsid w:val="000217D9"/>
    <w:rsid w:val="0002289C"/>
    <w:rsid w:val="00023A98"/>
    <w:rsid w:val="00026E03"/>
    <w:rsid w:val="00031590"/>
    <w:rsid w:val="00050B1F"/>
    <w:rsid w:val="00052ADE"/>
    <w:rsid w:val="00053FE5"/>
    <w:rsid w:val="00061274"/>
    <w:rsid w:val="00061C6C"/>
    <w:rsid w:val="000642DB"/>
    <w:rsid w:val="000655D9"/>
    <w:rsid w:val="00066F67"/>
    <w:rsid w:val="000742FF"/>
    <w:rsid w:val="000803A5"/>
    <w:rsid w:val="00081898"/>
    <w:rsid w:val="00081C6D"/>
    <w:rsid w:val="00087F42"/>
    <w:rsid w:val="00094293"/>
    <w:rsid w:val="00094F8A"/>
    <w:rsid w:val="000A2855"/>
    <w:rsid w:val="000A70D0"/>
    <w:rsid w:val="000C29F1"/>
    <w:rsid w:val="000C48B5"/>
    <w:rsid w:val="000C4E71"/>
    <w:rsid w:val="000C5D42"/>
    <w:rsid w:val="000D17D8"/>
    <w:rsid w:val="000D2725"/>
    <w:rsid w:val="000D5A6E"/>
    <w:rsid w:val="000E02C2"/>
    <w:rsid w:val="000E04A8"/>
    <w:rsid w:val="000E378E"/>
    <w:rsid w:val="000E3DC7"/>
    <w:rsid w:val="00104459"/>
    <w:rsid w:val="001056EC"/>
    <w:rsid w:val="00107819"/>
    <w:rsid w:val="001135F1"/>
    <w:rsid w:val="001178DC"/>
    <w:rsid w:val="00121207"/>
    <w:rsid w:val="00123324"/>
    <w:rsid w:val="00124067"/>
    <w:rsid w:val="0013297D"/>
    <w:rsid w:val="00133343"/>
    <w:rsid w:val="001418C7"/>
    <w:rsid w:val="0014228D"/>
    <w:rsid w:val="001606DD"/>
    <w:rsid w:val="0016634A"/>
    <w:rsid w:val="00174228"/>
    <w:rsid w:val="00175252"/>
    <w:rsid w:val="00180692"/>
    <w:rsid w:val="00181313"/>
    <w:rsid w:val="001823CC"/>
    <w:rsid w:val="00184197"/>
    <w:rsid w:val="00193791"/>
    <w:rsid w:val="001A1F98"/>
    <w:rsid w:val="001A623E"/>
    <w:rsid w:val="001B101D"/>
    <w:rsid w:val="001B2891"/>
    <w:rsid w:val="001D29A4"/>
    <w:rsid w:val="001D2FAE"/>
    <w:rsid w:val="001D54E6"/>
    <w:rsid w:val="001D5867"/>
    <w:rsid w:val="001E1629"/>
    <w:rsid w:val="001F2DD5"/>
    <w:rsid w:val="001F4227"/>
    <w:rsid w:val="001F7EDA"/>
    <w:rsid w:val="00207FD1"/>
    <w:rsid w:val="00213EAA"/>
    <w:rsid w:val="00224E0F"/>
    <w:rsid w:val="00225102"/>
    <w:rsid w:val="00226E5E"/>
    <w:rsid w:val="0023230B"/>
    <w:rsid w:val="00235EF1"/>
    <w:rsid w:val="00240296"/>
    <w:rsid w:val="00244192"/>
    <w:rsid w:val="00244BE7"/>
    <w:rsid w:val="002461C1"/>
    <w:rsid w:val="002528CB"/>
    <w:rsid w:val="00254329"/>
    <w:rsid w:val="00256262"/>
    <w:rsid w:val="00257DCA"/>
    <w:rsid w:val="00257EE5"/>
    <w:rsid w:val="002628D9"/>
    <w:rsid w:val="00264194"/>
    <w:rsid w:val="002649E6"/>
    <w:rsid w:val="00274083"/>
    <w:rsid w:val="0028058D"/>
    <w:rsid w:val="00285644"/>
    <w:rsid w:val="002A3B02"/>
    <w:rsid w:val="002A7F88"/>
    <w:rsid w:val="002B029E"/>
    <w:rsid w:val="002B0D0B"/>
    <w:rsid w:val="002B34BC"/>
    <w:rsid w:val="002B6E37"/>
    <w:rsid w:val="002E29DD"/>
    <w:rsid w:val="002E2DB6"/>
    <w:rsid w:val="002F0195"/>
    <w:rsid w:val="002F0604"/>
    <w:rsid w:val="002F79FE"/>
    <w:rsid w:val="003003D3"/>
    <w:rsid w:val="00304A0E"/>
    <w:rsid w:val="00312CC6"/>
    <w:rsid w:val="00316272"/>
    <w:rsid w:val="003312A8"/>
    <w:rsid w:val="0033466C"/>
    <w:rsid w:val="003349D9"/>
    <w:rsid w:val="003374DB"/>
    <w:rsid w:val="00343D08"/>
    <w:rsid w:val="00351D8A"/>
    <w:rsid w:val="00352E7C"/>
    <w:rsid w:val="003536C0"/>
    <w:rsid w:val="00356242"/>
    <w:rsid w:val="00361DBA"/>
    <w:rsid w:val="00364147"/>
    <w:rsid w:val="00372FAA"/>
    <w:rsid w:val="003745B8"/>
    <w:rsid w:val="00377DA1"/>
    <w:rsid w:val="00380AD5"/>
    <w:rsid w:val="00386A4D"/>
    <w:rsid w:val="003872E0"/>
    <w:rsid w:val="0039089A"/>
    <w:rsid w:val="00391ED2"/>
    <w:rsid w:val="003935C5"/>
    <w:rsid w:val="00393BB5"/>
    <w:rsid w:val="003978F0"/>
    <w:rsid w:val="003A1CF1"/>
    <w:rsid w:val="003A50AF"/>
    <w:rsid w:val="003A515F"/>
    <w:rsid w:val="003A65D2"/>
    <w:rsid w:val="003C0C4B"/>
    <w:rsid w:val="003E0746"/>
    <w:rsid w:val="003E516A"/>
    <w:rsid w:val="003F246A"/>
    <w:rsid w:val="00403DA9"/>
    <w:rsid w:val="00404942"/>
    <w:rsid w:val="00417A9A"/>
    <w:rsid w:val="004209CF"/>
    <w:rsid w:val="00430B24"/>
    <w:rsid w:val="00431ECC"/>
    <w:rsid w:val="0043342C"/>
    <w:rsid w:val="00437561"/>
    <w:rsid w:val="00444D11"/>
    <w:rsid w:val="00444DAF"/>
    <w:rsid w:val="004502FC"/>
    <w:rsid w:val="0045185E"/>
    <w:rsid w:val="00460127"/>
    <w:rsid w:val="00463C1B"/>
    <w:rsid w:val="004728BC"/>
    <w:rsid w:val="004779EB"/>
    <w:rsid w:val="00477CEC"/>
    <w:rsid w:val="00480D7A"/>
    <w:rsid w:val="00484D80"/>
    <w:rsid w:val="00484F21"/>
    <w:rsid w:val="004856E1"/>
    <w:rsid w:val="00490E75"/>
    <w:rsid w:val="004A290A"/>
    <w:rsid w:val="004B2BFB"/>
    <w:rsid w:val="004B491D"/>
    <w:rsid w:val="004B4E20"/>
    <w:rsid w:val="004C016A"/>
    <w:rsid w:val="004C458E"/>
    <w:rsid w:val="004D67FF"/>
    <w:rsid w:val="004D7507"/>
    <w:rsid w:val="004D7D71"/>
    <w:rsid w:val="004E6F6F"/>
    <w:rsid w:val="004F09CC"/>
    <w:rsid w:val="004F2168"/>
    <w:rsid w:val="004F7C00"/>
    <w:rsid w:val="00501EBB"/>
    <w:rsid w:val="00520F4F"/>
    <w:rsid w:val="00523626"/>
    <w:rsid w:val="00524722"/>
    <w:rsid w:val="00524D57"/>
    <w:rsid w:val="00530748"/>
    <w:rsid w:val="00534A9E"/>
    <w:rsid w:val="00535E2A"/>
    <w:rsid w:val="005406DE"/>
    <w:rsid w:val="005414AF"/>
    <w:rsid w:val="00541BB6"/>
    <w:rsid w:val="0054727F"/>
    <w:rsid w:val="00551903"/>
    <w:rsid w:val="0056144E"/>
    <w:rsid w:val="00565C95"/>
    <w:rsid w:val="005665B4"/>
    <w:rsid w:val="00566B61"/>
    <w:rsid w:val="0057655F"/>
    <w:rsid w:val="00587892"/>
    <w:rsid w:val="00587FE0"/>
    <w:rsid w:val="005972E7"/>
    <w:rsid w:val="00597F68"/>
    <w:rsid w:val="005A3C16"/>
    <w:rsid w:val="005A6230"/>
    <w:rsid w:val="005B64FC"/>
    <w:rsid w:val="005C7121"/>
    <w:rsid w:val="005D0FAA"/>
    <w:rsid w:val="005E3C28"/>
    <w:rsid w:val="005E4AFA"/>
    <w:rsid w:val="005E5898"/>
    <w:rsid w:val="005E6470"/>
    <w:rsid w:val="005E7BB9"/>
    <w:rsid w:val="006000F4"/>
    <w:rsid w:val="00602977"/>
    <w:rsid w:val="00615288"/>
    <w:rsid w:val="00615FE9"/>
    <w:rsid w:val="006174B0"/>
    <w:rsid w:val="00621E19"/>
    <w:rsid w:val="006304E1"/>
    <w:rsid w:val="006467C4"/>
    <w:rsid w:val="00647E81"/>
    <w:rsid w:val="00651DAA"/>
    <w:rsid w:val="006570A5"/>
    <w:rsid w:val="00657E19"/>
    <w:rsid w:val="00660574"/>
    <w:rsid w:val="00662D68"/>
    <w:rsid w:val="0068615F"/>
    <w:rsid w:val="0069178C"/>
    <w:rsid w:val="0069426A"/>
    <w:rsid w:val="0069753D"/>
    <w:rsid w:val="006B6ED9"/>
    <w:rsid w:val="006D1E53"/>
    <w:rsid w:val="006D331D"/>
    <w:rsid w:val="006D604C"/>
    <w:rsid w:val="006F4D55"/>
    <w:rsid w:val="006F789F"/>
    <w:rsid w:val="00704C89"/>
    <w:rsid w:val="0070793E"/>
    <w:rsid w:val="00726F80"/>
    <w:rsid w:val="007365DC"/>
    <w:rsid w:val="00740E28"/>
    <w:rsid w:val="007413DC"/>
    <w:rsid w:val="007446FB"/>
    <w:rsid w:val="0074619D"/>
    <w:rsid w:val="00746C08"/>
    <w:rsid w:val="0076169A"/>
    <w:rsid w:val="00762DAD"/>
    <w:rsid w:val="00764B78"/>
    <w:rsid w:val="00772B05"/>
    <w:rsid w:val="00773FD3"/>
    <w:rsid w:val="00784AC9"/>
    <w:rsid w:val="00787582"/>
    <w:rsid w:val="007905B3"/>
    <w:rsid w:val="00793660"/>
    <w:rsid w:val="007A0368"/>
    <w:rsid w:val="007A1DA0"/>
    <w:rsid w:val="007A2B89"/>
    <w:rsid w:val="007A3570"/>
    <w:rsid w:val="007A74C7"/>
    <w:rsid w:val="007C128E"/>
    <w:rsid w:val="007C7E6D"/>
    <w:rsid w:val="007D1C95"/>
    <w:rsid w:val="007D5599"/>
    <w:rsid w:val="007E15EC"/>
    <w:rsid w:val="007E2BCC"/>
    <w:rsid w:val="007E2D99"/>
    <w:rsid w:val="007F6A6A"/>
    <w:rsid w:val="007F78A6"/>
    <w:rsid w:val="00800A08"/>
    <w:rsid w:val="008067FC"/>
    <w:rsid w:val="00807F73"/>
    <w:rsid w:val="0081136E"/>
    <w:rsid w:val="00816C05"/>
    <w:rsid w:val="00817D80"/>
    <w:rsid w:val="008237E7"/>
    <w:rsid w:val="00824750"/>
    <w:rsid w:val="008272F9"/>
    <w:rsid w:val="00842144"/>
    <w:rsid w:val="00847D93"/>
    <w:rsid w:val="00850035"/>
    <w:rsid w:val="0086415E"/>
    <w:rsid w:val="008641B5"/>
    <w:rsid w:val="008709A2"/>
    <w:rsid w:val="00872028"/>
    <w:rsid w:val="008772CB"/>
    <w:rsid w:val="00892412"/>
    <w:rsid w:val="008938F1"/>
    <w:rsid w:val="00894949"/>
    <w:rsid w:val="008A20F6"/>
    <w:rsid w:val="008C0F4F"/>
    <w:rsid w:val="008C34C6"/>
    <w:rsid w:val="008C49E1"/>
    <w:rsid w:val="008C6293"/>
    <w:rsid w:val="008C7BF5"/>
    <w:rsid w:val="008C7DB6"/>
    <w:rsid w:val="008D2595"/>
    <w:rsid w:val="008D371A"/>
    <w:rsid w:val="008D7E15"/>
    <w:rsid w:val="008E2A73"/>
    <w:rsid w:val="008F1648"/>
    <w:rsid w:val="00902B54"/>
    <w:rsid w:val="00905945"/>
    <w:rsid w:val="00906358"/>
    <w:rsid w:val="00907E02"/>
    <w:rsid w:val="009148DE"/>
    <w:rsid w:val="00930A41"/>
    <w:rsid w:val="00934912"/>
    <w:rsid w:val="009356C7"/>
    <w:rsid w:val="00937EB1"/>
    <w:rsid w:val="00941E52"/>
    <w:rsid w:val="009447FF"/>
    <w:rsid w:val="00946597"/>
    <w:rsid w:val="0095548D"/>
    <w:rsid w:val="00955CA3"/>
    <w:rsid w:val="0096440C"/>
    <w:rsid w:val="0097399B"/>
    <w:rsid w:val="00981C20"/>
    <w:rsid w:val="0098352B"/>
    <w:rsid w:val="0098661B"/>
    <w:rsid w:val="0099276E"/>
    <w:rsid w:val="009934D8"/>
    <w:rsid w:val="009D08A7"/>
    <w:rsid w:val="009D17D0"/>
    <w:rsid w:val="009D19FD"/>
    <w:rsid w:val="009D2146"/>
    <w:rsid w:val="009F1B20"/>
    <w:rsid w:val="009F6995"/>
    <w:rsid w:val="009F75D1"/>
    <w:rsid w:val="00A00C90"/>
    <w:rsid w:val="00A02EB3"/>
    <w:rsid w:val="00A030BA"/>
    <w:rsid w:val="00A07722"/>
    <w:rsid w:val="00A07B89"/>
    <w:rsid w:val="00A10B65"/>
    <w:rsid w:val="00A17382"/>
    <w:rsid w:val="00A201D1"/>
    <w:rsid w:val="00A21B96"/>
    <w:rsid w:val="00A306DE"/>
    <w:rsid w:val="00A340AF"/>
    <w:rsid w:val="00A34757"/>
    <w:rsid w:val="00A54EF5"/>
    <w:rsid w:val="00A5546B"/>
    <w:rsid w:val="00A65A44"/>
    <w:rsid w:val="00A66B9A"/>
    <w:rsid w:val="00A7269B"/>
    <w:rsid w:val="00A82935"/>
    <w:rsid w:val="00A93711"/>
    <w:rsid w:val="00A944A8"/>
    <w:rsid w:val="00A97ECC"/>
    <w:rsid w:val="00AA4D39"/>
    <w:rsid w:val="00AA6160"/>
    <w:rsid w:val="00AB0C3D"/>
    <w:rsid w:val="00AB5B28"/>
    <w:rsid w:val="00AD40AF"/>
    <w:rsid w:val="00AD74F1"/>
    <w:rsid w:val="00AF0897"/>
    <w:rsid w:val="00B025EE"/>
    <w:rsid w:val="00B12F14"/>
    <w:rsid w:val="00B30E3B"/>
    <w:rsid w:val="00B32976"/>
    <w:rsid w:val="00B339B6"/>
    <w:rsid w:val="00B46402"/>
    <w:rsid w:val="00B5452C"/>
    <w:rsid w:val="00B728C5"/>
    <w:rsid w:val="00B72F18"/>
    <w:rsid w:val="00B7382A"/>
    <w:rsid w:val="00B81D21"/>
    <w:rsid w:val="00B82E42"/>
    <w:rsid w:val="00B84348"/>
    <w:rsid w:val="00BA0E53"/>
    <w:rsid w:val="00BB29EE"/>
    <w:rsid w:val="00BB2DD0"/>
    <w:rsid w:val="00BB74C1"/>
    <w:rsid w:val="00BC48F2"/>
    <w:rsid w:val="00BC6392"/>
    <w:rsid w:val="00BD0B5F"/>
    <w:rsid w:val="00BD4351"/>
    <w:rsid w:val="00BE42BD"/>
    <w:rsid w:val="00BE6044"/>
    <w:rsid w:val="00BF3248"/>
    <w:rsid w:val="00BF6E70"/>
    <w:rsid w:val="00C0058B"/>
    <w:rsid w:val="00C02CED"/>
    <w:rsid w:val="00C12E52"/>
    <w:rsid w:val="00C207FC"/>
    <w:rsid w:val="00C20E69"/>
    <w:rsid w:val="00C25E3D"/>
    <w:rsid w:val="00C2609C"/>
    <w:rsid w:val="00C53C92"/>
    <w:rsid w:val="00C540D4"/>
    <w:rsid w:val="00C6105F"/>
    <w:rsid w:val="00C61CF8"/>
    <w:rsid w:val="00C63C6C"/>
    <w:rsid w:val="00C71B37"/>
    <w:rsid w:val="00C7285C"/>
    <w:rsid w:val="00C753D3"/>
    <w:rsid w:val="00C7733A"/>
    <w:rsid w:val="00C858A8"/>
    <w:rsid w:val="00C9444C"/>
    <w:rsid w:val="00C9650E"/>
    <w:rsid w:val="00CA6315"/>
    <w:rsid w:val="00CB33A2"/>
    <w:rsid w:val="00CC1415"/>
    <w:rsid w:val="00CC2015"/>
    <w:rsid w:val="00CD51F5"/>
    <w:rsid w:val="00CE38EB"/>
    <w:rsid w:val="00CE6DCB"/>
    <w:rsid w:val="00CE711B"/>
    <w:rsid w:val="00CF0941"/>
    <w:rsid w:val="00CF1198"/>
    <w:rsid w:val="00CF58D6"/>
    <w:rsid w:val="00CF6845"/>
    <w:rsid w:val="00D01CE4"/>
    <w:rsid w:val="00D01FA3"/>
    <w:rsid w:val="00D22BA3"/>
    <w:rsid w:val="00D34C5A"/>
    <w:rsid w:val="00D35AD0"/>
    <w:rsid w:val="00D4692D"/>
    <w:rsid w:val="00D51A16"/>
    <w:rsid w:val="00D536A0"/>
    <w:rsid w:val="00D5649D"/>
    <w:rsid w:val="00D57840"/>
    <w:rsid w:val="00D62793"/>
    <w:rsid w:val="00D766B5"/>
    <w:rsid w:val="00D76F72"/>
    <w:rsid w:val="00D80C85"/>
    <w:rsid w:val="00D83822"/>
    <w:rsid w:val="00D84294"/>
    <w:rsid w:val="00D8513B"/>
    <w:rsid w:val="00D87715"/>
    <w:rsid w:val="00D90C6E"/>
    <w:rsid w:val="00D946A5"/>
    <w:rsid w:val="00D95FC2"/>
    <w:rsid w:val="00DA2911"/>
    <w:rsid w:val="00DB02A1"/>
    <w:rsid w:val="00DB035A"/>
    <w:rsid w:val="00DB0627"/>
    <w:rsid w:val="00DB4BB3"/>
    <w:rsid w:val="00DC0A16"/>
    <w:rsid w:val="00DC4B01"/>
    <w:rsid w:val="00DD0F7A"/>
    <w:rsid w:val="00DD26EA"/>
    <w:rsid w:val="00DD3A92"/>
    <w:rsid w:val="00DD6697"/>
    <w:rsid w:val="00DE20E1"/>
    <w:rsid w:val="00DE2418"/>
    <w:rsid w:val="00DE3A0F"/>
    <w:rsid w:val="00DE4166"/>
    <w:rsid w:val="00DF1142"/>
    <w:rsid w:val="00DF3E32"/>
    <w:rsid w:val="00E01CC2"/>
    <w:rsid w:val="00E02DE7"/>
    <w:rsid w:val="00E0379A"/>
    <w:rsid w:val="00E206E8"/>
    <w:rsid w:val="00E249C8"/>
    <w:rsid w:val="00E30492"/>
    <w:rsid w:val="00E333A8"/>
    <w:rsid w:val="00E34C34"/>
    <w:rsid w:val="00E55D66"/>
    <w:rsid w:val="00E566EA"/>
    <w:rsid w:val="00E57F98"/>
    <w:rsid w:val="00E72A27"/>
    <w:rsid w:val="00E731C2"/>
    <w:rsid w:val="00E7320A"/>
    <w:rsid w:val="00E75B64"/>
    <w:rsid w:val="00E849A8"/>
    <w:rsid w:val="00E90601"/>
    <w:rsid w:val="00E977AD"/>
    <w:rsid w:val="00EB20AD"/>
    <w:rsid w:val="00EB38F9"/>
    <w:rsid w:val="00ED06E3"/>
    <w:rsid w:val="00EF69B7"/>
    <w:rsid w:val="00F1444E"/>
    <w:rsid w:val="00F14AED"/>
    <w:rsid w:val="00F15575"/>
    <w:rsid w:val="00F273E9"/>
    <w:rsid w:val="00F31B57"/>
    <w:rsid w:val="00F43E36"/>
    <w:rsid w:val="00F67AF6"/>
    <w:rsid w:val="00F83A65"/>
    <w:rsid w:val="00F860E0"/>
    <w:rsid w:val="00F92C07"/>
    <w:rsid w:val="00F9623C"/>
    <w:rsid w:val="00FA1970"/>
    <w:rsid w:val="00FA1C12"/>
    <w:rsid w:val="00FB529C"/>
    <w:rsid w:val="00FC04C2"/>
    <w:rsid w:val="00FC4836"/>
    <w:rsid w:val="00FC6A4F"/>
    <w:rsid w:val="00FD5EA1"/>
    <w:rsid w:val="00FD735C"/>
    <w:rsid w:val="00FD7BED"/>
    <w:rsid w:val="00FF43D1"/>
    <w:rsid w:val="00FF4AAA"/>
    <w:rsid w:val="00FF4F6A"/>
    <w:rsid w:val="00FF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38BF1B-0605-4241-8532-CCFCC54D6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60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60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Stefanowicz</dc:creator>
  <cp:keywords/>
  <dc:description/>
  <cp:lastModifiedBy>Dorota Stefanowicz</cp:lastModifiedBy>
  <cp:revision>1</cp:revision>
  <dcterms:created xsi:type="dcterms:W3CDTF">2016-09-01T17:36:00Z</dcterms:created>
  <dcterms:modified xsi:type="dcterms:W3CDTF">2016-09-01T17:37:00Z</dcterms:modified>
</cp:coreProperties>
</file>